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PlainTable2"/>
        <w:bidiVisual w:val="0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133"/>
        <w:gridCol w:w="2133"/>
        <w:gridCol w:w="2127"/>
      </w:tblGrid>
      <w:tr w:rsidR="05AF9B4D" w:rsidTr="52D2489D" w14:paraId="75B99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0" w:type="dxa"/>
            <w:gridSpan w:val="4"/>
            <w:tcMar/>
          </w:tcPr>
          <w:p w:rsidR="080445F8" w:rsidP="52D2489D" w:rsidRDefault="080445F8" w14:paraId="4C096EE3" w14:textId="6F21CE62">
            <w:pPr>
              <w:pStyle w:val="Normal"/>
              <w:spacing w:line="480" w:lineRule="auto"/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</w:pPr>
            <w:r w:rsidRPr="52D2489D" w:rsidR="163374C2"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  <w:t>Supplementary Table S1:</w:t>
            </w:r>
          </w:p>
          <w:p w:rsidR="080445F8" w:rsidP="52D2489D" w:rsidRDefault="080445F8" w14:paraId="011D6276" w14:textId="490BCFD4">
            <w:pPr>
              <w:pStyle w:val="Normal"/>
              <w:spacing w:line="480" w:lineRule="auto"/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</w:pPr>
            <w:r w:rsidRPr="52D2489D" w:rsidR="163374C2">
              <w:rPr>
                <w:rFonts w:ascii="Times New Roman" w:hAnsi="Times New Roman" w:eastAsia="Times New Roman" w:cs="Times New Roman"/>
                <w:noProof w:val="0"/>
                <w:color w:val="auto"/>
                <w:sz w:val="16"/>
                <w:szCs w:val="16"/>
                <w:lang w:val="en-GB"/>
              </w:rPr>
              <w:t>Effect sizes (Cohen’s d) and 95% confidence intervals for intergroup comparisons of OCTA and structural parameters</w:t>
            </w:r>
          </w:p>
        </w:tc>
      </w:tr>
      <w:tr w:rsidR="05AF9B4D" w:rsidTr="52D2489D" w14:paraId="04ACE2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05AF9B4D" w:rsidP="05AF9B4D" w:rsidRDefault="05AF9B4D" w14:paraId="06AEEB23" w14:textId="5C98E7F2">
            <w:pPr>
              <w:spacing w:line="480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Mar/>
          </w:tcPr>
          <w:p w:rsidR="05AF9B4D" w:rsidP="5A13EC31" w:rsidRDefault="05AF9B4D" w14:paraId="09EAD60A" w14:textId="57F4AF07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A13EC31" w:rsidR="36F38CB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NAION vs Control</w:t>
            </w:r>
          </w:p>
          <w:p w:rsidR="05AF9B4D" w:rsidP="5A13EC31" w:rsidRDefault="05AF9B4D" w14:paraId="48A452FE" w14:textId="0CF617A3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A13EC31" w:rsidR="36F38CB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d / %95 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Mar/>
          </w:tcPr>
          <w:p w:rsidR="05AF9B4D" w:rsidP="5A13EC31" w:rsidRDefault="05AF9B4D" w14:paraId="6240C474" w14:textId="17A23D19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A13EC31" w:rsidR="36F38CB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NAION vs Unaffected</w:t>
            </w:r>
          </w:p>
          <w:p w:rsidR="05AF9B4D" w:rsidP="5A13EC31" w:rsidRDefault="05AF9B4D" w14:paraId="1F10A9A7" w14:textId="457BB1D9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A13EC31" w:rsidR="36F38CB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d / %95 C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Mar/>
          </w:tcPr>
          <w:p w:rsidR="05AF9B4D" w:rsidP="5A13EC31" w:rsidRDefault="05AF9B4D" w14:paraId="40BE1B5D" w14:textId="3AC6DBFC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A13EC31" w:rsidR="36F38CB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Unaffected vs Control</w:t>
            </w:r>
          </w:p>
          <w:p w:rsidR="05AF9B4D" w:rsidP="5A13EC31" w:rsidRDefault="05AF9B4D" w14:paraId="349BEA6D" w14:textId="6CC6C760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A13EC31" w:rsidR="36F38CB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d / %95 CI</w:t>
            </w:r>
          </w:p>
        </w:tc>
      </w:tr>
      <w:tr w:rsidR="05AF9B4D" w:rsidTr="52D2489D" w14:paraId="5E3BA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one" w:color="7F7F7F" w:themeColor="text1" w:themeTint="80" w:sz="4"/>
            </w:tcBorders>
            <w:tcMar/>
          </w:tcPr>
          <w:p w:rsidR="05AF9B4D" w:rsidP="17860843" w:rsidRDefault="05AF9B4D" w14:paraId="20FA5E69" w14:textId="6CDEAA59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7860843" w:rsidR="34E65D3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M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ean </w:t>
            </w:r>
            <w:r w:rsidRPr="17860843" w:rsidR="546A1A2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ONH 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VD</w:t>
            </w:r>
            <w:r w:rsidRPr="17860843" w:rsidR="77EF574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</w:t>
            </w:r>
            <w:r w:rsidRPr="17860843" w:rsidR="4D1F22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bottom w:val="none" w:color="7F7F7F" w:themeColor="text1" w:themeTint="80" w:sz="4"/>
            </w:tcBorders>
            <w:tcMar/>
          </w:tcPr>
          <w:p w:rsidR="05AF9B4D" w:rsidP="05AF9B4D" w:rsidRDefault="05AF9B4D" w14:paraId="753305C2" w14:textId="5E2A71A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2.71 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3.49,-1.9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bottom w:val="none" w:color="7F7F7F" w:themeColor="text1" w:themeTint="80" w:sz="4"/>
            </w:tcBorders>
            <w:tcMar/>
          </w:tcPr>
          <w:p w:rsidR="05AF9B4D" w:rsidP="05AF9B4D" w:rsidRDefault="05AF9B4D" w14:paraId="1A9C20B0" w14:textId="13434C9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2.11 [-2.82,-1.3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one" w:color="7F7F7F" w:themeColor="text1" w:themeTint="80" w:sz="4"/>
            </w:tcBorders>
            <w:tcMar/>
          </w:tcPr>
          <w:p w:rsidR="05AF9B4D" w:rsidP="05AF9B4D" w:rsidRDefault="05AF9B4D" w14:paraId="4F557263" w14:textId="020B56F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53 [</w:t>
            </w:r>
            <w:r w:rsidRPr="05AF9B4D" w:rsidR="05AF9B4D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1.09,0.03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]</w:t>
            </w:r>
          </w:p>
        </w:tc>
      </w:tr>
      <w:tr w:rsidR="05AF9B4D" w:rsidTr="52D2489D" w14:paraId="33E69D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17860843" w:rsidRDefault="05AF9B4D" w14:paraId="7906B8BC" w14:textId="558EC101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7860843" w:rsidR="12A4185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N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asal</w:t>
            </w:r>
            <w:r w:rsidRPr="17860843" w:rsidR="759908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ONH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VD</w:t>
            </w:r>
            <w:r w:rsidRPr="17860843" w:rsidR="467FAD3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05AF9B4D" w:rsidRDefault="05AF9B4D" w14:paraId="409A02B2" w14:textId="662E809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2.32 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3.40,-1.5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05AF9B4D" w:rsidRDefault="05AF9B4D" w14:paraId="33AC92C0" w14:textId="1750FD0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1.99 [-2.67,-1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05AF9B4D" w:rsidRDefault="05AF9B4D" w14:paraId="53C32D36" w14:textId="60894035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27 [-0.83,0.28]</w:t>
            </w:r>
          </w:p>
        </w:tc>
      </w:tr>
      <w:tr w:rsidR="05AF9B4D" w:rsidTr="52D2489D" w14:paraId="1891DF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17860843" w:rsidRDefault="05AF9B4D" w14:paraId="7CD8E3D0" w14:textId="36DE9B1D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7860843" w:rsidR="096046E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T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emporal</w:t>
            </w:r>
            <w:r w:rsidRPr="17860843" w:rsidR="4CBEAE4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ONH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VD</w:t>
            </w:r>
            <w:r w:rsidRPr="17860843" w:rsidR="437F64D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05AF9B4D" w:rsidRDefault="05AF9B4D" w14:paraId="60D18AF0" w14:textId="3F1FF3D6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1.98 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2.65,-1.2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05AF9B4D" w:rsidRDefault="05AF9B4D" w14:paraId="76B92498" w14:textId="6DC1C43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1.45 [-2.01,,-0.8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05AF9B4D" w:rsidRDefault="05AF9B4D" w14:paraId="373E0B75" w14:textId="395D37B8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47 [-1.03,0.09]</w:t>
            </w:r>
          </w:p>
        </w:tc>
      </w:tr>
      <w:tr w:rsidR="05AF9B4D" w:rsidTr="52D2489D" w14:paraId="6F918B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17860843" w:rsidRDefault="05AF9B4D" w14:paraId="5FF853B1" w14:textId="1B7C38AF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7860843" w:rsidR="5299704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M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ean</w:t>
            </w:r>
            <w:r w:rsidRPr="17860843" w:rsidR="3C6BCBB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</w:t>
            </w:r>
            <w:r w:rsidRPr="17860843" w:rsidR="1428403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RPC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VD</w:t>
            </w:r>
            <w:r w:rsidRPr="17860843" w:rsidR="6D31BE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05AF9B4D" w:rsidRDefault="05AF9B4D" w14:paraId="47E53056" w14:textId="4CA38C7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3.25 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4.09,-2.3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05AF9B4D" w:rsidRDefault="05AF9B4D" w14:paraId="248DFED8" w14:textId="61150C9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2.50 [-3.3,-1.6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05AF9B4D" w:rsidRDefault="05AF9B4D" w14:paraId="6EDE109C" w14:textId="043AA34D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76 [</w:t>
            </w:r>
            <w:r w:rsidRPr="05AF9B4D" w:rsidR="05AF9B4D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1.33,-0.18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]</w:t>
            </w:r>
          </w:p>
        </w:tc>
      </w:tr>
      <w:tr w:rsidR="05AF9B4D" w:rsidTr="52D2489D" w14:paraId="671F68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17860843" w:rsidRDefault="05AF9B4D" w14:paraId="1BA4C43B" w14:textId="02F31F8F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7860843" w:rsidR="122B210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N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asal</w:t>
            </w:r>
            <w:r w:rsidRPr="17860843" w:rsidR="649F239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RPC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VD</w:t>
            </w:r>
            <w:r w:rsidRPr="17860843" w:rsidR="00803FB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05AF9B4D" w:rsidRDefault="05AF9B4D" w14:paraId="1F32F057" w14:textId="5D339653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2.32 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3.04,-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05AF9B4D" w:rsidRDefault="05AF9B4D" w14:paraId="5D9359FB" w14:textId="7C6FD00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2.02 [-2.71,-1.3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05AF9B4D" w:rsidRDefault="05AF9B4D" w14:paraId="70AD2B16" w14:textId="018EAC8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15 [-0.71,0.41]</w:t>
            </w:r>
          </w:p>
        </w:tc>
      </w:tr>
      <w:tr w:rsidR="05AF9B4D" w:rsidTr="52D2489D" w14:paraId="739CEC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17860843" w:rsidRDefault="05AF9B4D" w14:paraId="1A0E7E3F" w14:textId="7E0C87EE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17860843" w:rsidR="3E56D5A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T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emporal</w:t>
            </w:r>
            <w:r w:rsidRPr="17860843" w:rsidR="376A958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RPC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VD</w:t>
            </w:r>
            <w:r w:rsidRPr="17860843" w:rsidR="5DBC06B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</w:t>
            </w:r>
            <w:r w:rsidRPr="17860843" w:rsidR="1B2936B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05AF9B4D" w:rsidRDefault="05AF9B4D" w14:paraId="2FFD364D" w14:textId="3452E69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3.03 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3.85,-2.2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05AF9B4D" w:rsidRDefault="05AF9B4D" w14:paraId="14DDE9FB" w14:textId="3EFA6CB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2.03 [-2.71,-1.3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7F7F7F" w:themeColor="text1" w:themeTint="80" w:sz="4"/>
              <w:right w:val="none" w:color="000000" w:themeColor="text1" w:sz="12"/>
            </w:tcBorders>
            <w:tcMar/>
          </w:tcPr>
          <w:p w:rsidR="05AF9B4D" w:rsidP="05AF9B4D" w:rsidRDefault="05AF9B4D" w14:paraId="46675805" w14:textId="1C0E517B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1.03 [-1.62,-0.43]</w:t>
            </w:r>
          </w:p>
        </w:tc>
      </w:tr>
      <w:tr w:rsidR="05AF9B4D" w:rsidTr="52D2489D" w14:paraId="15DD1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17860843" w:rsidRDefault="05AF9B4D" w14:paraId="311B7702" w14:textId="554171D0">
            <w:pPr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17860843" w:rsidR="26A6B02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Mean </w:t>
            </w:r>
            <w:r w:rsidRPr="17860843" w:rsidR="188DC65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RNFL</w:t>
            </w:r>
            <w:r w:rsidRPr="17860843" w:rsidR="0401E8D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(μm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05AF9B4D" w:rsidRDefault="05AF9B4D" w14:paraId="68F4DA3B" w14:textId="33DE941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-2.00 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[-2.68,-1.3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05AF9B4D" w:rsidRDefault="05AF9B4D" w14:paraId="01EEC4B2" w14:textId="25909E97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1.59 [-2.17,-0.9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color="7F7F7F" w:themeColor="text1" w:themeTint="80" w:sz="4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tcMar/>
          </w:tcPr>
          <w:p w:rsidR="05AF9B4D" w:rsidP="05AF9B4D" w:rsidRDefault="05AF9B4D" w14:paraId="69EAE346" w14:textId="406C1F80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0.27 [</w:t>
            </w:r>
            <w:r w:rsidRPr="05AF9B4D" w:rsidR="05AF9B4D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-0.29,0.82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>]</w:t>
            </w:r>
          </w:p>
        </w:tc>
      </w:tr>
      <w:tr w:rsidR="05AF9B4D" w:rsidTr="52D2489D" w14:paraId="33CDE6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0" w:type="dxa"/>
            <w:gridSpan w:val="4"/>
            <w:tcMar/>
          </w:tcPr>
          <w:p w:rsidR="5D739A58" w:rsidP="52D2489D" w:rsidRDefault="5D739A58" w14:paraId="3DF81EFA" w14:textId="2763C8E3">
            <w:pPr>
              <w:pStyle w:val="Normal"/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noProof w:val="0"/>
                <w:color w:val="auto"/>
                <w:sz w:val="16"/>
                <w:szCs w:val="16"/>
                <w:lang w:val="en-GB"/>
              </w:rPr>
            </w:pPr>
            <w:r w:rsidRPr="52D2489D" w:rsidR="6BEF45CA">
              <w:rPr>
                <w:rFonts w:ascii="Times New Roman" w:hAnsi="Times New Roman" w:eastAsia="Times New Roman" w:cs="Times New Roman"/>
                <w:b w:val="0"/>
                <w:bCs w:val="0"/>
                <w:noProof w:val="0"/>
                <w:color w:val="auto"/>
                <w:sz w:val="16"/>
                <w:szCs w:val="16"/>
                <w:lang w:val="en-GB"/>
              </w:rPr>
              <w:t xml:space="preserve">Effect sizes are reported as Cohen’s d with 95% confidence intervals. </w:t>
            </w:r>
          </w:p>
          <w:p w:rsidR="05AF9B4D" w:rsidP="05AF9B4D" w:rsidRDefault="05AF9B4D" w14:paraId="6C3C6A01" w14:textId="6BF677E2">
            <w:pPr>
              <w:pStyle w:val="Normal"/>
              <w:spacing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</w:rPr>
            </w:pP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NAION: non-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arteritic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ischemic optic neuropathy, FA: flow area, 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pVD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: peripapillary vessel density, ONH: optic nerve head, RPC: radial peripapillary capillary RNFL: retinal nerve 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>fiber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GB"/>
              </w:rPr>
              <w:t xml:space="preserve"> layer thickness</w:t>
            </w:r>
            <w:r w:rsidRPr="05AF9B4D" w:rsidR="05AF9B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4"/>
                <w:szCs w:val="14"/>
                <w:lang w:val="en-GB"/>
              </w:rPr>
              <w:t xml:space="preserve"> CVI: choroidal vascularity index</w:t>
            </w:r>
          </w:p>
        </w:tc>
      </w:tr>
    </w:tbl>
    <w:p w:rsidR="05AF9B4D" w:rsidP="05AF9B4D" w:rsidRDefault="05AF9B4D" w14:paraId="20BD64ED" w14:textId="42984E20">
      <w:pPr>
        <w:pStyle w:val="Normal"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4A39774"/>
    <w:rsid w:val="00803FB9"/>
    <w:rsid w:val="0401E8D1"/>
    <w:rsid w:val="05AF9B4D"/>
    <w:rsid w:val="080445F8"/>
    <w:rsid w:val="096046EC"/>
    <w:rsid w:val="122B2106"/>
    <w:rsid w:val="12A41857"/>
    <w:rsid w:val="14284037"/>
    <w:rsid w:val="163374C2"/>
    <w:rsid w:val="17860843"/>
    <w:rsid w:val="188D92C6"/>
    <w:rsid w:val="188DC655"/>
    <w:rsid w:val="1B2936B5"/>
    <w:rsid w:val="1E08C018"/>
    <w:rsid w:val="1F9D12B7"/>
    <w:rsid w:val="213AB943"/>
    <w:rsid w:val="26A6B02E"/>
    <w:rsid w:val="2A3156E6"/>
    <w:rsid w:val="3164F381"/>
    <w:rsid w:val="34E65D34"/>
    <w:rsid w:val="35FA7B4B"/>
    <w:rsid w:val="36F38CBC"/>
    <w:rsid w:val="376A9588"/>
    <w:rsid w:val="3C6BCBBD"/>
    <w:rsid w:val="3E56D5AF"/>
    <w:rsid w:val="3E8AF6AA"/>
    <w:rsid w:val="4172352A"/>
    <w:rsid w:val="4172352A"/>
    <w:rsid w:val="437F64D5"/>
    <w:rsid w:val="44A39774"/>
    <w:rsid w:val="467FAD3E"/>
    <w:rsid w:val="4CBEAE4B"/>
    <w:rsid w:val="4D1F22CC"/>
    <w:rsid w:val="52997049"/>
    <w:rsid w:val="52D2489D"/>
    <w:rsid w:val="546A1A28"/>
    <w:rsid w:val="5A13EC31"/>
    <w:rsid w:val="5D739A58"/>
    <w:rsid w:val="5DBC06BE"/>
    <w:rsid w:val="649F239F"/>
    <w:rsid w:val="6BEF45CA"/>
    <w:rsid w:val="6D31BE8B"/>
    <w:rsid w:val="759908C8"/>
    <w:rsid w:val="7671C036"/>
    <w:rsid w:val="77EF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39774"/>
  <w15:chartTrackingRefBased/>
  <w15:docId w15:val="{E4D59518-5B7C-446D-B9D8-C4BD90BCA2D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tr-T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04T20:58:52.4132651Z</dcterms:created>
  <dcterms:modified xsi:type="dcterms:W3CDTF">2025-10-22T19:04:55.1223846Z</dcterms:modified>
  <dc:creator>emine atalay</dc:creator>
  <lastModifiedBy>emine atalay</lastModifiedBy>
</coreProperties>
</file>